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4377E" w14:textId="3507EA75" w:rsidR="00455F38" w:rsidRPr="000D1983" w:rsidRDefault="00883423" w:rsidP="00E016E2">
      <w:pPr>
        <w:spacing w:after="120" w:line="360" w:lineRule="auto"/>
        <w:rPr>
          <w:rFonts w:ascii="Arial" w:eastAsia="Cambria" w:hAnsi="Arial" w:cs="Arial"/>
          <w:sz w:val="24"/>
          <w:szCs w:val="24"/>
        </w:rPr>
      </w:pPr>
      <w:r w:rsidRPr="00DB008C">
        <w:rPr>
          <w:rFonts w:ascii="Arial" w:eastAsia="Cambria" w:hAnsi="Arial" w:cs="Arial"/>
          <w:b/>
          <w:sz w:val="24"/>
          <w:szCs w:val="24"/>
        </w:rPr>
        <w:t xml:space="preserve">Supplementary Table 1: </w:t>
      </w:r>
      <w:r w:rsidR="00E75D08">
        <w:rPr>
          <w:rFonts w:ascii="Arial" w:eastAsia="Cambria" w:hAnsi="Arial" w:cs="Arial"/>
          <w:sz w:val="24"/>
          <w:szCs w:val="24"/>
        </w:rPr>
        <w:t>I</w:t>
      </w:r>
      <w:r w:rsidR="00A6157D" w:rsidRPr="000D1983">
        <w:rPr>
          <w:rFonts w:ascii="Arial" w:eastAsia="Cambria" w:hAnsi="Arial" w:cs="Arial"/>
          <w:sz w:val="24"/>
          <w:szCs w:val="24"/>
        </w:rPr>
        <w:t>nfant mortality</w:t>
      </w:r>
      <w:r w:rsidRPr="000D1983">
        <w:rPr>
          <w:rFonts w:ascii="Arial" w:eastAsia="Cambria" w:hAnsi="Arial" w:cs="Arial"/>
          <w:sz w:val="24"/>
          <w:szCs w:val="24"/>
        </w:rPr>
        <w:t xml:space="preserve">, </w:t>
      </w:r>
      <w:r w:rsidR="00D1211E" w:rsidRPr="000D1983">
        <w:rPr>
          <w:rFonts w:ascii="Arial" w:eastAsia="Cambria" w:hAnsi="Arial" w:cs="Arial"/>
          <w:sz w:val="24"/>
          <w:szCs w:val="24"/>
        </w:rPr>
        <w:t>neonatal mortality</w:t>
      </w:r>
      <w:r w:rsidR="00FA2019" w:rsidRPr="000D1983">
        <w:rPr>
          <w:rFonts w:ascii="Arial" w:eastAsia="Cambria" w:hAnsi="Arial" w:cs="Arial"/>
          <w:sz w:val="24"/>
          <w:szCs w:val="24"/>
        </w:rPr>
        <w:t>,</w:t>
      </w:r>
      <w:r w:rsidR="00DD5471">
        <w:rPr>
          <w:rFonts w:ascii="Arial" w:eastAsia="Cambria" w:hAnsi="Arial" w:cs="Arial"/>
          <w:sz w:val="24"/>
          <w:szCs w:val="24"/>
        </w:rPr>
        <w:t xml:space="preserve"> and</w:t>
      </w:r>
      <w:r w:rsidR="00FA2019" w:rsidRPr="000D1983">
        <w:rPr>
          <w:rFonts w:ascii="Arial" w:eastAsia="Cambria" w:hAnsi="Arial" w:cs="Arial"/>
          <w:sz w:val="24"/>
          <w:szCs w:val="24"/>
        </w:rPr>
        <w:t xml:space="preserve"> </w:t>
      </w:r>
      <w:r w:rsidR="00D1211E" w:rsidRPr="000D1983">
        <w:rPr>
          <w:rFonts w:ascii="Arial" w:eastAsia="Cambria" w:hAnsi="Arial" w:cs="Arial"/>
          <w:sz w:val="24"/>
          <w:szCs w:val="24"/>
        </w:rPr>
        <w:t>postneonatal mortality rate</w:t>
      </w:r>
      <w:r w:rsidR="00DD5471">
        <w:rPr>
          <w:rFonts w:ascii="Arial" w:eastAsia="Cambria" w:hAnsi="Arial" w:cs="Arial"/>
          <w:sz w:val="24"/>
          <w:szCs w:val="24"/>
        </w:rPr>
        <w:t xml:space="preserve">s (per </w:t>
      </w:r>
      <w:r w:rsidR="009454EB">
        <w:rPr>
          <w:rFonts w:ascii="Arial" w:eastAsia="Cambria" w:hAnsi="Arial" w:cs="Arial"/>
          <w:sz w:val="24"/>
          <w:szCs w:val="24"/>
        </w:rPr>
        <w:t xml:space="preserve">1,000 live </w:t>
      </w:r>
      <w:r w:rsidR="00022571">
        <w:rPr>
          <w:rFonts w:ascii="Arial" w:eastAsia="Cambria" w:hAnsi="Arial" w:cs="Arial"/>
          <w:sz w:val="24"/>
          <w:szCs w:val="24"/>
        </w:rPr>
        <w:t xml:space="preserve">singleton </w:t>
      </w:r>
      <w:r w:rsidR="009454EB">
        <w:rPr>
          <w:rFonts w:ascii="Arial" w:eastAsia="Cambria" w:hAnsi="Arial" w:cs="Arial"/>
          <w:sz w:val="24"/>
          <w:szCs w:val="24"/>
        </w:rPr>
        <w:t>births)</w:t>
      </w:r>
      <w:r w:rsidR="00FA2019" w:rsidRPr="000D1983">
        <w:rPr>
          <w:rFonts w:ascii="Arial" w:eastAsia="Cambria" w:hAnsi="Arial" w:cs="Arial"/>
          <w:sz w:val="24"/>
          <w:szCs w:val="24"/>
        </w:rPr>
        <w:t xml:space="preserve">, </w:t>
      </w:r>
      <w:r w:rsidR="000439B9" w:rsidRPr="000D1983">
        <w:rPr>
          <w:rFonts w:ascii="Arial" w:eastAsia="Cambria" w:hAnsi="Arial" w:cs="Arial"/>
          <w:sz w:val="24"/>
          <w:szCs w:val="24"/>
        </w:rPr>
        <w:t xml:space="preserve">mean age of women (years), </w:t>
      </w:r>
      <w:r w:rsidR="005E16A7" w:rsidRPr="000D1983">
        <w:rPr>
          <w:rFonts w:ascii="Arial" w:eastAsia="Cambria" w:hAnsi="Arial" w:cs="Arial"/>
          <w:sz w:val="24"/>
          <w:szCs w:val="24"/>
        </w:rPr>
        <w:t xml:space="preserve">mean </w:t>
      </w:r>
      <w:r w:rsidR="00FA2019" w:rsidRPr="000D1983">
        <w:rPr>
          <w:rFonts w:ascii="Arial" w:eastAsia="Cambria" w:hAnsi="Arial" w:cs="Arial"/>
          <w:sz w:val="24"/>
          <w:szCs w:val="24"/>
        </w:rPr>
        <w:t xml:space="preserve">birth weight (grams), </w:t>
      </w:r>
      <w:r w:rsidR="000439B9" w:rsidRPr="000D1983">
        <w:rPr>
          <w:rFonts w:ascii="Arial" w:eastAsia="Cambria" w:hAnsi="Arial" w:cs="Arial"/>
          <w:sz w:val="24"/>
          <w:szCs w:val="24"/>
        </w:rPr>
        <w:t xml:space="preserve">mean </w:t>
      </w:r>
      <w:r w:rsidR="00FA2019" w:rsidRPr="000D1983">
        <w:rPr>
          <w:rFonts w:ascii="Arial" w:eastAsia="Cambria" w:hAnsi="Arial" w:cs="Arial"/>
          <w:sz w:val="24"/>
          <w:szCs w:val="24"/>
        </w:rPr>
        <w:t>gestational age (weeks)</w:t>
      </w:r>
      <w:r w:rsidR="00411833" w:rsidRPr="000D1983">
        <w:rPr>
          <w:rFonts w:ascii="Arial" w:eastAsia="Cambria" w:hAnsi="Arial" w:cs="Arial"/>
          <w:sz w:val="24"/>
          <w:szCs w:val="24"/>
        </w:rPr>
        <w:t xml:space="preserve">, </w:t>
      </w:r>
      <w:r w:rsidR="000439B9" w:rsidRPr="000D1983">
        <w:rPr>
          <w:rFonts w:ascii="Arial" w:eastAsia="Cambria" w:hAnsi="Arial" w:cs="Arial"/>
          <w:sz w:val="24"/>
          <w:szCs w:val="24"/>
        </w:rPr>
        <w:t>LBW</w:t>
      </w:r>
      <w:r w:rsidR="005F63B3">
        <w:rPr>
          <w:rFonts w:ascii="Arial" w:eastAsia="Cambria" w:hAnsi="Arial" w:cs="Arial"/>
          <w:sz w:val="24"/>
          <w:szCs w:val="24"/>
        </w:rPr>
        <w:t xml:space="preserve"> (%)</w:t>
      </w:r>
      <w:r w:rsidR="000439B9" w:rsidRPr="000D1983">
        <w:rPr>
          <w:rFonts w:ascii="Arial" w:eastAsia="Cambria" w:hAnsi="Arial" w:cs="Arial"/>
          <w:sz w:val="24"/>
          <w:szCs w:val="24"/>
        </w:rPr>
        <w:t xml:space="preserve">, </w:t>
      </w:r>
      <w:r w:rsidRPr="000D1983">
        <w:rPr>
          <w:rFonts w:ascii="Arial" w:eastAsia="Cambria" w:hAnsi="Arial" w:cs="Arial"/>
          <w:sz w:val="24"/>
          <w:szCs w:val="24"/>
        </w:rPr>
        <w:t>PTB</w:t>
      </w:r>
      <w:r w:rsidR="005F63B3">
        <w:rPr>
          <w:rFonts w:ascii="Arial" w:eastAsia="Cambria" w:hAnsi="Arial" w:cs="Arial"/>
          <w:sz w:val="24"/>
          <w:szCs w:val="24"/>
        </w:rPr>
        <w:t xml:space="preserve"> (%)</w:t>
      </w:r>
      <w:r w:rsidR="00D93700" w:rsidRPr="000D1983">
        <w:rPr>
          <w:rFonts w:ascii="Arial" w:eastAsia="Cambria" w:hAnsi="Arial" w:cs="Arial"/>
          <w:sz w:val="24"/>
          <w:szCs w:val="24"/>
        </w:rPr>
        <w:t xml:space="preserve">, </w:t>
      </w:r>
      <w:r w:rsidR="00640CF1" w:rsidRPr="000D1983">
        <w:rPr>
          <w:rFonts w:ascii="Arial" w:eastAsia="Cambria" w:hAnsi="Arial" w:cs="Arial"/>
          <w:sz w:val="24"/>
          <w:szCs w:val="24"/>
        </w:rPr>
        <w:t>(</w:t>
      </w:r>
      <w:r w:rsidR="000439B9" w:rsidRPr="000D1983">
        <w:rPr>
          <w:rFonts w:ascii="Arial" w:eastAsia="Cambria" w:hAnsi="Arial" w:cs="Arial"/>
          <w:sz w:val="24"/>
          <w:szCs w:val="24"/>
        </w:rPr>
        <w:t>LBW + PTB</w:t>
      </w:r>
      <w:r w:rsidR="00640CF1" w:rsidRPr="000D1983">
        <w:rPr>
          <w:rFonts w:ascii="Arial" w:eastAsia="Cambria" w:hAnsi="Arial" w:cs="Arial"/>
          <w:sz w:val="24"/>
          <w:szCs w:val="24"/>
        </w:rPr>
        <w:t>)</w:t>
      </w:r>
      <w:r w:rsidR="005156F3">
        <w:rPr>
          <w:rFonts w:ascii="Arial" w:eastAsia="Cambria" w:hAnsi="Arial" w:cs="Arial"/>
          <w:sz w:val="24"/>
          <w:szCs w:val="24"/>
        </w:rPr>
        <w:t xml:space="preserve"> (%),</w:t>
      </w:r>
      <w:r w:rsidR="000439B9" w:rsidRPr="000D1983">
        <w:rPr>
          <w:rFonts w:ascii="Arial" w:eastAsia="Cambria" w:hAnsi="Arial" w:cs="Arial"/>
          <w:sz w:val="24"/>
          <w:szCs w:val="24"/>
        </w:rPr>
        <w:t xml:space="preserve"> </w:t>
      </w:r>
      <w:r w:rsidR="00930008" w:rsidRPr="000D1983">
        <w:rPr>
          <w:rFonts w:ascii="Arial" w:eastAsia="Cambria" w:hAnsi="Arial" w:cs="Arial"/>
          <w:sz w:val="24"/>
          <w:szCs w:val="24"/>
        </w:rPr>
        <w:t>C</w:t>
      </w:r>
      <w:r w:rsidR="000439B9" w:rsidRPr="000D1983">
        <w:rPr>
          <w:rFonts w:ascii="Arial" w:eastAsia="Cambria" w:hAnsi="Arial" w:cs="Arial"/>
          <w:sz w:val="24"/>
          <w:szCs w:val="24"/>
        </w:rPr>
        <w:t xml:space="preserve">esarean </w:t>
      </w:r>
      <w:r w:rsidR="00930008" w:rsidRPr="000D1983">
        <w:rPr>
          <w:rFonts w:ascii="Arial" w:eastAsia="Cambria" w:hAnsi="Arial" w:cs="Arial"/>
          <w:sz w:val="24"/>
          <w:szCs w:val="24"/>
        </w:rPr>
        <w:t>D</w:t>
      </w:r>
      <w:r w:rsidR="000439B9" w:rsidRPr="000D1983">
        <w:rPr>
          <w:rFonts w:ascii="Arial" w:eastAsia="Cambria" w:hAnsi="Arial" w:cs="Arial"/>
          <w:sz w:val="24"/>
          <w:szCs w:val="24"/>
        </w:rPr>
        <w:t>elivery</w:t>
      </w:r>
      <w:r w:rsidR="00053A75">
        <w:rPr>
          <w:rFonts w:ascii="Arial" w:eastAsia="Cambria" w:hAnsi="Arial" w:cs="Arial"/>
          <w:sz w:val="24"/>
          <w:szCs w:val="24"/>
        </w:rPr>
        <w:t xml:space="preserve"> (%)</w:t>
      </w:r>
      <w:r w:rsidR="003C6646" w:rsidRPr="000D1983">
        <w:rPr>
          <w:rFonts w:ascii="Arial" w:eastAsia="Cambria" w:hAnsi="Arial" w:cs="Arial"/>
          <w:sz w:val="24"/>
          <w:szCs w:val="24"/>
        </w:rPr>
        <w:t xml:space="preserve"> (for Study Population B)</w:t>
      </w:r>
      <w:r w:rsidR="00053A75">
        <w:rPr>
          <w:rFonts w:ascii="Arial" w:eastAsia="Cambria" w:hAnsi="Arial" w:cs="Arial"/>
          <w:sz w:val="24"/>
          <w:szCs w:val="24"/>
        </w:rPr>
        <w:t xml:space="preserve">, and </w:t>
      </w:r>
      <w:r w:rsidRPr="000D1983">
        <w:rPr>
          <w:rFonts w:ascii="Arial" w:eastAsia="Cambria" w:hAnsi="Arial" w:cs="Arial"/>
          <w:sz w:val="24"/>
          <w:szCs w:val="24"/>
        </w:rPr>
        <w:t>SGA</w:t>
      </w:r>
      <w:r w:rsidR="004D2703">
        <w:rPr>
          <w:rFonts w:ascii="Arial" w:eastAsia="Cambria" w:hAnsi="Arial" w:cs="Arial"/>
          <w:sz w:val="24"/>
          <w:szCs w:val="24"/>
        </w:rPr>
        <w:t xml:space="preserve"> (%)</w:t>
      </w:r>
      <w:r w:rsidRPr="000D1983">
        <w:rPr>
          <w:rFonts w:ascii="Arial" w:eastAsia="Cambria" w:hAnsi="Arial" w:cs="Arial"/>
          <w:sz w:val="24"/>
          <w:szCs w:val="24"/>
        </w:rPr>
        <w:t>, AGA</w:t>
      </w:r>
      <w:r w:rsidR="004D2703">
        <w:rPr>
          <w:rFonts w:ascii="Arial" w:eastAsia="Cambria" w:hAnsi="Arial" w:cs="Arial"/>
          <w:sz w:val="24"/>
          <w:szCs w:val="24"/>
        </w:rPr>
        <w:t xml:space="preserve"> (%)</w:t>
      </w:r>
      <w:r w:rsidRPr="000D1983">
        <w:rPr>
          <w:rFonts w:ascii="Arial" w:eastAsia="Cambria" w:hAnsi="Arial" w:cs="Arial"/>
          <w:sz w:val="24"/>
          <w:szCs w:val="24"/>
        </w:rPr>
        <w:t>, and LGA</w:t>
      </w:r>
      <w:r w:rsidR="003F6FD7" w:rsidRPr="000D1983">
        <w:rPr>
          <w:rFonts w:ascii="Arial" w:eastAsia="Cambria" w:hAnsi="Arial" w:cs="Arial"/>
          <w:sz w:val="24"/>
          <w:szCs w:val="24"/>
        </w:rPr>
        <w:t xml:space="preserve"> </w:t>
      </w:r>
      <w:r w:rsidR="004D2703">
        <w:rPr>
          <w:rFonts w:ascii="Arial" w:eastAsia="Cambria" w:hAnsi="Arial" w:cs="Arial"/>
          <w:sz w:val="24"/>
          <w:szCs w:val="24"/>
        </w:rPr>
        <w:t xml:space="preserve">(%) </w:t>
      </w:r>
      <w:r w:rsidR="003F6FD7" w:rsidRPr="000D1983">
        <w:rPr>
          <w:rFonts w:ascii="Arial" w:eastAsia="Cambria" w:hAnsi="Arial" w:cs="Arial"/>
          <w:sz w:val="24"/>
          <w:szCs w:val="24"/>
        </w:rPr>
        <w:t xml:space="preserve">(for Study </w:t>
      </w:r>
      <w:bookmarkStart w:id="0" w:name="_GoBack"/>
      <w:bookmarkEnd w:id="0"/>
      <w:r w:rsidR="003F6FD7" w:rsidRPr="000D1983">
        <w:rPr>
          <w:rFonts w:ascii="Arial" w:eastAsia="Cambria" w:hAnsi="Arial" w:cs="Arial"/>
          <w:sz w:val="24"/>
          <w:szCs w:val="24"/>
        </w:rPr>
        <w:t>Subpopulation B)</w:t>
      </w:r>
      <w:r w:rsidR="00FA2019" w:rsidRPr="000D1983">
        <w:rPr>
          <w:rFonts w:ascii="Arial" w:eastAsia="Cambria" w:hAnsi="Arial" w:cs="Arial"/>
          <w:sz w:val="24"/>
          <w:szCs w:val="24"/>
        </w:rPr>
        <w:t xml:space="preserve"> </w:t>
      </w:r>
      <w:r w:rsidR="00801BE5" w:rsidRPr="000D1983">
        <w:rPr>
          <w:rFonts w:ascii="Arial" w:eastAsia="Cambria" w:hAnsi="Arial" w:cs="Arial"/>
          <w:sz w:val="24"/>
          <w:szCs w:val="24"/>
        </w:rPr>
        <w:t>f</w:t>
      </w:r>
      <w:r w:rsidR="009F6CB4">
        <w:rPr>
          <w:rFonts w:ascii="Arial" w:eastAsia="Cambria" w:hAnsi="Arial" w:cs="Arial"/>
          <w:sz w:val="24"/>
          <w:szCs w:val="24"/>
        </w:rPr>
        <w:t>or</w:t>
      </w:r>
      <w:r w:rsidRPr="000D1983">
        <w:rPr>
          <w:rFonts w:ascii="Arial" w:eastAsia="Cambria" w:hAnsi="Arial" w:cs="Arial"/>
          <w:sz w:val="24"/>
          <w:szCs w:val="24"/>
        </w:rPr>
        <w:t xml:space="preserve"> 2007</w:t>
      </w:r>
      <w:r w:rsidR="00603B49" w:rsidRPr="000D1983">
        <w:rPr>
          <w:rFonts w:ascii="Arial" w:eastAsia="Cambria" w:hAnsi="Arial" w:cs="Arial"/>
          <w:sz w:val="24"/>
          <w:szCs w:val="24"/>
        </w:rPr>
        <w:t xml:space="preserve"> </w:t>
      </w:r>
      <w:r w:rsidR="00801BE5" w:rsidRPr="000D1983">
        <w:rPr>
          <w:rFonts w:ascii="Arial" w:eastAsia="Cambria" w:hAnsi="Arial" w:cs="Arial"/>
          <w:sz w:val="24"/>
          <w:szCs w:val="24"/>
        </w:rPr>
        <w:t>to</w:t>
      </w:r>
      <w:r w:rsidRPr="000D1983">
        <w:rPr>
          <w:rFonts w:ascii="Arial" w:eastAsia="Cambria" w:hAnsi="Arial" w:cs="Arial"/>
          <w:sz w:val="24"/>
          <w:szCs w:val="24"/>
        </w:rPr>
        <w:t xml:space="preserve"> 2015.</w:t>
      </w:r>
    </w:p>
    <w:p w14:paraId="4E91C333" w14:textId="77777777" w:rsidR="00BF6385" w:rsidRDefault="00BF6385" w:rsidP="003A06F5">
      <w:pPr>
        <w:spacing w:before="120" w:after="0" w:line="240" w:lineRule="auto"/>
        <w:rPr>
          <w:rFonts w:ascii="Arial" w:eastAsia="Cambria" w:hAnsi="Arial" w:cs="Arial"/>
          <w:b/>
          <w:sz w:val="24"/>
          <w:szCs w:val="24"/>
        </w:rPr>
      </w:pPr>
    </w:p>
    <w:tbl>
      <w:tblPr>
        <w:tblW w:w="13179" w:type="dxa"/>
        <w:tblLayout w:type="fixed"/>
        <w:tblLook w:val="04A0" w:firstRow="1" w:lastRow="0" w:firstColumn="1" w:lastColumn="0" w:noHBand="0" w:noVBand="1"/>
      </w:tblPr>
      <w:tblGrid>
        <w:gridCol w:w="1080"/>
        <w:gridCol w:w="1198"/>
        <w:gridCol w:w="957"/>
        <w:gridCol w:w="1020"/>
        <w:gridCol w:w="1092"/>
        <w:gridCol w:w="243"/>
        <w:gridCol w:w="820"/>
        <w:gridCol w:w="759"/>
        <w:gridCol w:w="257"/>
        <w:gridCol w:w="674"/>
        <w:gridCol w:w="826"/>
        <w:gridCol w:w="894"/>
        <w:gridCol w:w="997"/>
        <w:gridCol w:w="774"/>
        <w:gridCol w:w="834"/>
        <w:gridCol w:w="754"/>
      </w:tblGrid>
      <w:tr w:rsidR="00BF6385" w:rsidRPr="00BF6385" w14:paraId="5952826B" w14:textId="77777777" w:rsidTr="005E16A7">
        <w:trPr>
          <w:trHeight w:val="9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60FB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754C6" w14:textId="399E3E6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Infant mortality rate (per 1,000 live </w:t>
            </w:r>
            <w:r w:rsidR="0002257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singleton </w:t>
            </w: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irths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C16BB" w14:textId="306C363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Neonatal </w:t>
            </w:r>
            <w:r w:rsidR="00363FE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ortality rate</w:t>
            </w:r>
            <w:r w:rsidR="00F87A7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F87A7D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per 1,000 live</w:t>
            </w:r>
            <w:r w:rsidR="0002257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singleton </w:t>
            </w:r>
            <w:r w:rsidR="00F87A7D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birth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0E5DE" w14:textId="757EB8A8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ostneonatal </w:t>
            </w:r>
            <w:r w:rsidR="00363FE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ortality rate</w:t>
            </w:r>
            <w:r w:rsidR="00F87A7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F87A7D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(per 1,000 live </w:t>
            </w:r>
            <w:r w:rsidR="0002257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singleton </w:t>
            </w:r>
            <w:r w:rsidR="00F87A7D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irths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F38A3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an age of women (years)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C8786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8165D" w14:textId="77777777" w:rsidR="00BF6385" w:rsidRPr="00BF6385" w:rsidRDefault="005D60B8" w:rsidP="005D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</w:t>
            </w:r>
            <w:r w:rsidR="00BF6385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an birth weight (grams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EE333" w14:textId="77777777" w:rsidR="00BF6385" w:rsidRPr="00BF6385" w:rsidRDefault="005D60B8" w:rsidP="005D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</w:t>
            </w:r>
            <w:r w:rsidR="00BF6385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an gestational age (weeks)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EE747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B6AB3" w14:textId="44DC0FED" w:rsid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LBW</w:t>
            </w:r>
          </w:p>
          <w:p w14:paraId="48AB8122" w14:textId="47918857" w:rsidR="007E19AC" w:rsidRPr="00BF6385" w:rsidRDefault="007E19AC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1C5C1" w14:textId="495BE385" w:rsid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TB</w:t>
            </w:r>
          </w:p>
          <w:p w14:paraId="7685D63B" w14:textId="0CE71705" w:rsidR="007E19AC" w:rsidRPr="00BF6385" w:rsidRDefault="007E19AC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B1CF4" w14:textId="653438C9" w:rsidR="00C46D37" w:rsidRDefault="009B401D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</w:t>
            </w:r>
            <w:r w:rsidR="00BF6385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LBW + PT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)</w:t>
            </w:r>
            <w:r w:rsidR="003728F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07789052" w14:textId="1247ABEB" w:rsidR="00BF6385" w:rsidRPr="00BF6385" w:rsidRDefault="003728FD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7184E" w14:textId="1F735E33" w:rsidR="00BF6385" w:rsidRDefault="005D60B8" w:rsidP="005D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</w:t>
            </w:r>
            <w:r w:rsidR="00BF6385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esarean </w:t>
            </w:r>
            <w:r w:rsidR="00FD037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e</w:t>
            </w:r>
            <w:r w:rsidR="00BF6385"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livery</w:t>
            </w:r>
          </w:p>
          <w:p w14:paraId="37454912" w14:textId="2DFB06FC" w:rsidR="00C46D37" w:rsidRPr="00BF6385" w:rsidRDefault="00C46D37" w:rsidP="005D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0051C" w14:textId="27F18293" w:rsid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GA</w:t>
            </w:r>
          </w:p>
          <w:p w14:paraId="7811029D" w14:textId="0EB25948" w:rsidR="00C46D37" w:rsidRPr="00BF6385" w:rsidRDefault="00C46D37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02EBD" w14:textId="772B1625" w:rsid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GA</w:t>
            </w:r>
          </w:p>
          <w:p w14:paraId="3F9E4163" w14:textId="5E2D944D" w:rsidR="00C46D37" w:rsidRPr="00BF6385" w:rsidRDefault="00C46D37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BE912" w14:textId="4AFD73FD" w:rsid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LGA</w:t>
            </w:r>
          </w:p>
          <w:p w14:paraId="353F52A6" w14:textId="6FB33F70" w:rsidR="00C46D37" w:rsidRPr="00BF6385" w:rsidRDefault="00C46D37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%)</w:t>
            </w:r>
          </w:p>
        </w:tc>
      </w:tr>
      <w:tr w:rsidR="00BF6385" w:rsidRPr="00BF6385" w14:paraId="4046EE88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3416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B7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83A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BA6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746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9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49BBC4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E63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725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73D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9DF2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2D4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A08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73E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0702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CA5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4E8A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88</w:t>
            </w:r>
          </w:p>
        </w:tc>
      </w:tr>
      <w:tr w:rsidR="00BF6385" w:rsidRPr="00BF6385" w14:paraId="34EE8153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AE8B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143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566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24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E6C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CFE47D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045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FD9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436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66F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925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B1D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0D2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48C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124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08E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5</w:t>
            </w:r>
          </w:p>
        </w:tc>
      </w:tr>
      <w:tr w:rsidR="00BF6385" w:rsidRPr="00BF6385" w14:paraId="167D4B07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D36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453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053A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6F6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29B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102476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83F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B2B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854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CA5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15E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D06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D91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A4D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A39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C48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37</w:t>
            </w:r>
          </w:p>
        </w:tc>
      </w:tr>
      <w:tr w:rsidR="00BF6385" w:rsidRPr="00BF6385" w14:paraId="1B62971A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DEE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AC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C90A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70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EF4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3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82D9AE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C85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5FB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6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D7B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07B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7322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CB0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7FB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935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B1D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708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29</w:t>
            </w:r>
          </w:p>
        </w:tc>
      </w:tr>
      <w:tr w:rsidR="00BF6385" w:rsidRPr="00BF6385" w14:paraId="04EE3901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92CB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11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382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F2C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826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5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75343F2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59E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D01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6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A08E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22C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192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372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87CD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7DD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8E0D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669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17</w:t>
            </w:r>
          </w:p>
        </w:tc>
      </w:tr>
      <w:tr w:rsidR="00BF6385" w:rsidRPr="00BF6385" w14:paraId="6E16B84F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9608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35D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42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14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30A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7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C4A2D1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BA3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D66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6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020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09C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E53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6B9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35F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B10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2CC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13B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25</w:t>
            </w:r>
          </w:p>
        </w:tc>
      </w:tr>
      <w:tr w:rsidR="00BF6385" w:rsidRPr="00BF6385" w14:paraId="2D0159F2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48F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F78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64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BE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AB7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9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9B39B5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51C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9B0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6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38AD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3C96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040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9F6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55F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D89D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E5C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44CE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99</w:t>
            </w:r>
          </w:p>
        </w:tc>
      </w:tr>
      <w:tr w:rsidR="00BF6385" w:rsidRPr="00BF6385" w14:paraId="5D0BCD1C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ADA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310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304A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50D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064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56D624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3C3A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5A8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6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F41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A9B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BF9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376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B2A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8B28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27A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9B9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95</w:t>
            </w:r>
          </w:p>
        </w:tc>
      </w:tr>
      <w:tr w:rsidR="00BF6385" w:rsidRPr="00BF6385" w14:paraId="37B73C64" w14:textId="77777777" w:rsidTr="005E16A7">
        <w:trPr>
          <w:trHeight w:val="3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74C" w14:textId="77777777" w:rsidR="00BF6385" w:rsidRPr="00BF6385" w:rsidRDefault="00BF6385" w:rsidP="00BF6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F63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08D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E2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612E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3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D2F11F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9B3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,3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D4E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6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F9FC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F32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8790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974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2AD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BF8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02F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FABE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77</w:t>
            </w:r>
          </w:p>
        </w:tc>
      </w:tr>
      <w:tr w:rsidR="00BF6385" w:rsidRPr="00BF6385" w14:paraId="3BFD73A0" w14:textId="77777777" w:rsidTr="005E16A7">
        <w:trPr>
          <w:trHeight w:val="372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49B5A" w14:textId="03C82A22" w:rsidR="00BF6385" w:rsidRPr="00BF6385" w:rsidRDefault="00E16FBB" w:rsidP="00E16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 </w:t>
            </w:r>
            <w:r w:rsidR="00BF6385"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value </w:t>
            </w:r>
            <w:r w:rsidR="00B60C2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r</w:t>
            </w:r>
            <w:r w:rsidR="00BF6385"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 w:rsidR="00345C6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inear regression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890F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 .00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FB96" w14:textId="77777777" w:rsidR="00BF6385" w:rsidRPr="00246EE2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46EE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7BFD" w14:textId="77777777" w:rsidR="00BF6385" w:rsidRPr="00246EE2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46EE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 .00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F7239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DE254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08063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A47EE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659DE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25C6A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FFBEA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01CB2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9BD97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B3D65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F28FB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3DE21" w14:textId="77777777" w:rsidR="00BF6385" w:rsidRPr="00BF6385" w:rsidRDefault="00BF6385" w:rsidP="00BF6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F638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.0001</w:t>
            </w:r>
          </w:p>
        </w:tc>
      </w:tr>
    </w:tbl>
    <w:p w14:paraId="0FE683C6" w14:textId="77777777" w:rsidR="00570D54" w:rsidRDefault="00570D54" w:rsidP="003A06F5">
      <w:pPr>
        <w:spacing w:before="120" w:after="0" w:line="240" w:lineRule="auto"/>
        <w:rPr>
          <w:rFonts w:ascii="Arial" w:eastAsia="Cambria" w:hAnsi="Arial" w:cs="Arial"/>
          <w:b/>
          <w:sz w:val="24"/>
          <w:szCs w:val="24"/>
        </w:rPr>
      </w:pPr>
    </w:p>
    <w:p w14:paraId="195A0924" w14:textId="4AEF10A6" w:rsidR="007B37B6" w:rsidRPr="000B3A7F" w:rsidRDefault="005F4C72" w:rsidP="005F4C72">
      <w:pPr>
        <w:rPr>
          <w:rFonts w:ascii="Arial" w:hAnsi="Arial" w:cs="Arial"/>
          <w:sz w:val="24"/>
          <w:szCs w:val="24"/>
        </w:rPr>
      </w:pPr>
      <w:r w:rsidRPr="005F4C72">
        <w:rPr>
          <w:rFonts w:ascii="Arial" w:hAnsi="Arial" w:cs="Arial"/>
          <w:sz w:val="24"/>
          <w:szCs w:val="24"/>
        </w:rPr>
        <w:t>Abbreviations: LBW, low birth weight; PTB, preterm birth; SGA, small</w:t>
      </w:r>
      <w:r>
        <w:rPr>
          <w:rFonts w:ascii="Arial" w:hAnsi="Arial" w:cs="Arial"/>
          <w:sz w:val="24"/>
          <w:szCs w:val="24"/>
        </w:rPr>
        <w:t>-</w:t>
      </w:r>
      <w:r w:rsidRPr="005F4C72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>-</w:t>
      </w:r>
      <w:r w:rsidRPr="005F4C72">
        <w:rPr>
          <w:rFonts w:ascii="Arial" w:hAnsi="Arial" w:cs="Arial"/>
          <w:sz w:val="24"/>
          <w:szCs w:val="24"/>
        </w:rPr>
        <w:t>gestational</w:t>
      </w:r>
      <w:r>
        <w:rPr>
          <w:rFonts w:ascii="Arial" w:hAnsi="Arial" w:cs="Arial"/>
          <w:sz w:val="24"/>
          <w:szCs w:val="24"/>
        </w:rPr>
        <w:t>-</w:t>
      </w:r>
      <w:r w:rsidRPr="005F4C72">
        <w:rPr>
          <w:rFonts w:ascii="Arial" w:hAnsi="Arial" w:cs="Arial"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>; A</w:t>
      </w:r>
      <w:r w:rsidRPr="005F4C72">
        <w:rPr>
          <w:rFonts w:ascii="Arial" w:hAnsi="Arial" w:cs="Arial"/>
          <w:sz w:val="24"/>
          <w:szCs w:val="24"/>
        </w:rPr>
        <w:t xml:space="preserve">GA, </w:t>
      </w:r>
      <w:r>
        <w:rPr>
          <w:rFonts w:ascii="Arial" w:hAnsi="Arial" w:cs="Arial"/>
          <w:sz w:val="24"/>
          <w:szCs w:val="24"/>
        </w:rPr>
        <w:t>appropriate-</w:t>
      </w:r>
      <w:r w:rsidRPr="005F4C72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>-</w:t>
      </w:r>
      <w:r w:rsidRPr="000B3A7F">
        <w:rPr>
          <w:rFonts w:ascii="Arial" w:hAnsi="Arial" w:cs="Arial"/>
          <w:sz w:val="24"/>
          <w:szCs w:val="24"/>
        </w:rPr>
        <w:t>gestational-age; LGA, large-for-gestational-age</w:t>
      </w:r>
    </w:p>
    <w:p w14:paraId="505E7C5B" w14:textId="7D983103" w:rsidR="00415F4B" w:rsidRPr="000B3A7F" w:rsidRDefault="00415F4B" w:rsidP="005F4C72">
      <w:pPr>
        <w:rPr>
          <w:rFonts w:ascii="Arial" w:hAnsi="Arial" w:cs="Arial"/>
          <w:color w:val="000000" w:themeColor="text1"/>
          <w:sz w:val="24"/>
          <w:szCs w:val="24"/>
        </w:rPr>
      </w:pPr>
      <w:r w:rsidRPr="000B3A7F">
        <w:rPr>
          <w:rFonts w:ascii="Arial" w:hAnsi="Arial" w:cs="Arial"/>
          <w:color w:val="000000" w:themeColor="text1"/>
          <w:sz w:val="24"/>
          <w:szCs w:val="24"/>
        </w:rPr>
        <w:t>Cochran-Armitage trend test also showed the declining trends in neonatal (p &lt;0.001), postneonatal (p&lt;0.001), and infant mortality rates (p&lt;0.001) for singleton births from 2007 to 2015.</w:t>
      </w:r>
    </w:p>
    <w:p w14:paraId="42800669" w14:textId="464BEA8C" w:rsidR="00455F38" w:rsidRDefault="00745289" w:rsidP="00E016E2">
      <w:r>
        <w:rPr>
          <w:rFonts w:ascii="Arial" w:hAnsi="Arial" w:cs="Arial"/>
          <w:sz w:val="24"/>
          <w:szCs w:val="24"/>
        </w:rPr>
        <w:t xml:space="preserve">Study Population </w:t>
      </w:r>
      <w:r w:rsidR="00FE50C6">
        <w:rPr>
          <w:rFonts w:ascii="Arial" w:hAnsi="Arial" w:cs="Arial"/>
          <w:sz w:val="24"/>
          <w:szCs w:val="24"/>
        </w:rPr>
        <w:t xml:space="preserve">A </w:t>
      </w:r>
      <w:r>
        <w:rPr>
          <w:rFonts w:ascii="Arial" w:hAnsi="Arial" w:cs="Arial"/>
          <w:sz w:val="24"/>
          <w:szCs w:val="24"/>
        </w:rPr>
        <w:t>was defined in Fig. 1 and Study Sub</w:t>
      </w:r>
      <w:r w:rsidR="00D93289">
        <w:rPr>
          <w:rFonts w:ascii="Arial" w:hAnsi="Arial" w:cs="Arial"/>
          <w:sz w:val="24"/>
          <w:szCs w:val="24"/>
        </w:rPr>
        <w:t xml:space="preserve">population </w:t>
      </w:r>
      <w:r w:rsidR="00FE50C6">
        <w:rPr>
          <w:rFonts w:ascii="Arial" w:hAnsi="Arial" w:cs="Arial"/>
          <w:sz w:val="24"/>
          <w:szCs w:val="24"/>
        </w:rPr>
        <w:t xml:space="preserve">A </w:t>
      </w:r>
      <w:r w:rsidR="00D93289">
        <w:rPr>
          <w:rFonts w:ascii="Arial" w:hAnsi="Arial" w:cs="Arial"/>
          <w:sz w:val="24"/>
          <w:szCs w:val="24"/>
        </w:rPr>
        <w:t>was defined in Fig</w:t>
      </w:r>
      <w:r w:rsidR="00B60C27">
        <w:rPr>
          <w:rFonts w:ascii="Arial" w:hAnsi="Arial" w:cs="Arial"/>
          <w:sz w:val="24"/>
          <w:szCs w:val="24"/>
        </w:rPr>
        <w:t>.</w:t>
      </w:r>
      <w:r w:rsidR="00D93289">
        <w:rPr>
          <w:rFonts w:ascii="Arial" w:hAnsi="Arial" w:cs="Arial"/>
          <w:sz w:val="24"/>
          <w:szCs w:val="24"/>
        </w:rPr>
        <w:t xml:space="preserve"> 2</w:t>
      </w:r>
    </w:p>
    <w:sectPr w:rsidR="00455F38" w:rsidSect="00852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690A7" w16cid:durableId="21D954DC"/>
  <w16cid:commentId w16cid:paraId="2C1B6753" w16cid:durableId="21D955E4"/>
  <w16cid:commentId w16cid:paraId="69DEC8E5" w16cid:durableId="21D95533"/>
  <w16cid:commentId w16cid:paraId="7BDE6E61" w16cid:durableId="21D95A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73F3A" w14:textId="77777777" w:rsidR="00415F4B" w:rsidRDefault="00415F4B" w:rsidP="007C61C7">
      <w:pPr>
        <w:spacing w:after="0" w:line="240" w:lineRule="auto"/>
      </w:pPr>
      <w:r>
        <w:separator/>
      </w:r>
    </w:p>
  </w:endnote>
  <w:endnote w:type="continuationSeparator" w:id="0">
    <w:p w14:paraId="49A00887" w14:textId="77777777" w:rsidR="00415F4B" w:rsidRDefault="00415F4B" w:rsidP="007C6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4E2E2" w14:textId="77777777" w:rsidR="00415F4B" w:rsidRDefault="00415F4B" w:rsidP="007C61C7">
      <w:pPr>
        <w:spacing w:after="0" w:line="240" w:lineRule="auto"/>
      </w:pPr>
      <w:r>
        <w:separator/>
      </w:r>
    </w:p>
  </w:footnote>
  <w:footnote w:type="continuationSeparator" w:id="0">
    <w:p w14:paraId="372D183B" w14:textId="77777777" w:rsidR="00415F4B" w:rsidRDefault="00415F4B" w:rsidP="007C6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99"/>
    <w:rsid w:val="00022571"/>
    <w:rsid w:val="00022648"/>
    <w:rsid w:val="0003748F"/>
    <w:rsid w:val="00043204"/>
    <w:rsid w:val="000439B9"/>
    <w:rsid w:val="00053A75"/>
    <w:rsid w:val="000558DB"/>
    <w:rsid w:val="00060BB7"/>
    <w:rsid w:val="00066086"/>
    <w:rsid w:val="00066C3A"/>
    <w:rsid w:val="00066C88"/>
    <w:rsid w:val="00073827"/>
    <w:rsid w:val="000973AA"/>
    <w:rsid w:val="000B3A7F"/>
    <w:rsid w:val="000C0061"/>
    <w:rsid w:val="000C068E"/>
    <w:rsid w:val="000C29C5"/>
    <w:rsid w:val="000D1983"/>
    <w:rsid w:val="000D29E7"/>
    <w:rsid w:val="000D42B1"/>
    <w:rsid w:val="000F2294"/>
    <w:rsid w:val="000F55D3"/>
    <w:rsid w:val="001026D3"/>
    <w:rsid w:val="0010524A"/>
    <w:rsid w:val="0011351E"/>
    <w:rsid w:val="00114ADE"/>
    <w:rsid w:val="00123624"/>
    <w:rsid w:val="00124CBD"/>
    <w:rsid w:val="00140D2F"/>
    <w:rsid w:val="001445CF"/>
    <w:rsid w:val="0015030D"/>
    <w:rsid w:val="00154A12"/>
    <w:rsid w:val="00165FA4"/>
    <w:rsid w:val="001673B6"/>
    <w:rsid w:val="00171DDA"/>
    <w:rsid w:val="00174AD7"/>
    <w:rsid w:val="00183D0A"/>
    <w:rsid w:val="00186102"/>
    <w:rsid w:val="001914AE"/>
    <w:rsid w:val="001931A9"/>
    <w:rsid w:val="001A710E"/>
    <w:rsid w:val="001C7145"/>
    <w:rsid w:val="001D3071"/>
    <w:rsid w:val="001E7477"/>
    <w:rsid w:val="00207881"/>
    <w:rsid w:val="002125AC"/>
    <w:rsid w:val="0022290B"/>
    <w:rsid w:val="0023311F"/>
    <w:rsid w:val="00246EE2"/>
    <w:rsid w:val="00250BC7"/>
    <w:rsid w:val="00254718"/>
    <w:rsid w:val="00262780"/>
    <w:rsid w:val="002933A0"/>
    <w:rsid w:val="002A39E5"/>
    <w:rsid w:val="002A515A"/>
    <w:rsid w:val="002B0AA4"/>
    <w:rsid w:val="002C2157"/>
    <w:rsid w:val="002C5591"/>
    <w:rsid w:val="002C7144"/>
    <w:rsid w:val="00305B11"/>
    <w:rsid w:val="0031219E"/>
    <w:rsid w:val="003177FD"/>
    <w:rsid w:val="0033317F"/>
    <w:rsid w:val="00337BB7"/>
    <w:rsid w:val="00340281"/>
    <w:rsid w:val="0034209B"/>
    <w:rsid w:val="0034512A"/>
    <w:rsid w:val="00345C68"/>
    <w:rsid w:val="0034627D"/>
    <w:rsid w:val="00347B5E"/>
    <w:rsid w:val="00363FE2"/>
    <w:rsid w:val="0036730D"/>
    <w:rsid w:val="003728FD"/>
    <w:rsid w:val="003A06F5"/>
    <w:rsid w:val="003A36DD"/>
    <w:rsid w:val="003B1B1D"/>
    <w:rsid w:val="003B4840"/>
    <w:rsid w:val="003B75B3"/>
    <w:rsid w:val="003C6646"/>
    <w:rsid w:val="003D147A"/>
    <w:rsid w:val="003D3876"/>
    <w:rsid w:val="003D3AB8"/>
    <w:rsid w:val="003E41C9"/>
    <w:rsid w:val="003E42AA"/>
    <w:rsid w:val="003F6FD7"/>
    <w:rsid w:val="00401ABC"/>
    <w:rsid w:val="00411833"/>
    <w:rsid w:val="00415F4B"/>
    <w:rsid w:val="00416DE1"/>
    <w:rsid w:val="00420819"/>
    <w:rsid w:val="00420BFD"/>
    <w:rsid w:val="00427404"/>
    <w:rsid w:val="00433148"/>
    <w:rsid w:val="004370E1"/>
    <w:rsid w:val="004436D9"/>
    <w:rsid w:val="00445705"/>
    <w:rsid w:val="004509E3"/>
    <w:rsid w:val="00455F38"/>
    <w:rsid w:val="00457C2B"/>
    <w:rsid w:val="004601E9"/>
    <w:rsid w:val="00467173"/>
    <w:rsid w:val="00474E67"/>
    <w:rsid w:val="00480364"/>
    <w:rsid w:val="004A0003"/>
    <w:rsid w:val="004B356D"/>
    <w:rsid w:val="004D1D8B"/>
    <w:rsid w:val="004D2703"/>
    <w:rsid w:val="004E0738"/>
    <w:rsid w:val="004F1C4B"/>
    <w:rsid w:val="004F26EF"/>
    <w:rsid w:val="005044E8"/>
    <w:rsid w:val="005148FF"/>
    <w:rsid w:val="005156F3"/>
    <w:rsid w:val="005238CA"/>
    <w:rsid w:val="005259A7"/>
    <w:rsid w:val="00545ECA"/>
    <w:rsid w:val="005633C5"/>
    <w:rsid w:val="00570D54"/>
    <w:rsid w:val="0058479F"/>
    <w:rsid w:val="005868E8"/>
    <w:rsid w:val="005A68E5"/>
    <w:rsid w:val="005B23A5"/>
    <w:rsid w:val="005B3861"/>
    <w:rsid w:val="005C5C0A"/>
    <w:rsid w:val="005C5F08"/>
    <w:rsid w:val="005C6622"/>
    <w:rsid w:val="005D60B8"/>
    <w:rsid w:val="005D6B3A"/>
    <w:rsid w:val="005E0A35"/>
    <w:rsid w:val="005E16A7"/>
    <w:rsid w:val="005E7F4C"/>
    <w:rsid w:val="005F4C72"/>
    <w:rsid w:val="005F63B3"/>
    <w:rsid w:val="005F7392"/>
    <w:rsid w:val="006014A7"/>
    <w:rsid w:val="00603B49"/>
    <w:rsid w:val="00604719"/>
    <w:rsid w:val="00612542"/>
    <w:rsid w:val="00613028"/>
    <w:rsid w:val="00636316"/>
    <w:rsid w:val="00640CF1"/>
    <w:rsid w:val="006448A5"/>
    <w:rsid w:val="00646020"/>
    <w:rsid w:val="00657EFF"/>
    <w:rsid w:val="006824F5"/>
    <w:rsid w:val="00684287"/>
    <w:rsid w:val="00687474"/>
    <w:rsid w:val="006A598C"/>
    <w:rsid w:val="006A6A15"/>
    <w:rsid w:val="006A6D1D"/>
    <w:rsid w:val="006B00A2"/>
    <w:rsid w:val="006B05EE"/>
    <w:rsid w:val="006B569D"/>
    <w:rsid w:val="006C4485"/>
    <w:rsid w:val="006D33B6"/>
    <w:rsid w:val="006D4CB6"/>
    <w:rsid w:val="006E207E"/>
    <w:rsid w:val="006E2505"/>
    <w:rsid w:val="006E32BA"/>
    <w:rsid w:val="006E4BB1"/>
    <w:rsid w:val="006F1FE0"/>
    <w:rsid w:val="007061BB"/>
    <w:rsid w:val="00711944"/>
    <w:rsid w:val="00714121"/>
    <w:rsid w:val="007162B1"/>
    <w:rsid w:val="00745289"/>
    <w:rsid w:val="00751A7A"/>
    <w:rsid w:val="00752614"/>
    <w:rsid w:val="00754A66"/>
    <w:rsid w:val="00756E2A"/>
    <w:rsid w:val="0076584D"/>
    <w:rsid w:val="00767005"/>
    <w:rsid w:val="0077073A"/>
    <w:rsid w:val="0077746E"/>
    <w:rsid w:val="00792A85"/>
    <w:rsid w:val="007A0699"/>
    <w:rsid w:val="007B250F"/>
    <w:rsid w:val="007B37B6"/>
    <w:rsid w:val="007B38FD"/>
    <w:rsid w:val="007C61C7"/>
    <w:rsid w:val="007E19AC"/>
    <w:rsid w:val="007E4070"/>
    <w:rsid w:val="007F6259"/>
    <w:rsid w:val="00801BE5"/>
    <w:rsid w:val="008022B9"/>
    <w:rsid w:val="008114A5"/>
    <w:rsid w:val="00816C7B"/>
    <w:rsid w:val="00817E1B"/>
    <w:rsid w:val="008228D8"/>
    <w:rsid w:val="00852F2F"/>
    <w:rsid w:val="00855927"/>
    <w:rsid w:val="008618F9"/>
    <w:rsid w:val="00867F36"/>
    <w:rsid w:val="00873F3B"/>
    <w:rsid w:val="00880DB4"/>
    <w:rsid w:val="00880FB7"/>
    <w:rsid w:val="00881C5D"/>
    <w:rsid w:val="00883423"/>
    <w:rsid w:val="00890EE0"/>
    <w:rsid w:val="0089203E"/>
    <w:rsid w:val="00893AB8"/>
    <w:rsid w:val="008967F4"/>
    <w:rsid w:val="008A5DFF"/>
    <w:rsid w:val="008A6F14"/>
    <w:rsid w:val="008B5626"/>
    <w:rsid w:val="008C3D83"/>
    <w:rsid w:val="008D7DC7"/>
    <w:rsid w:val="008E183B"/>
    <w:rsid w:val="008F5C33"/>
    <w:rsid w:val="008F7356"/>
    <w:rsid w:val="00904845"/>
    <w:rsid w:val="009172DB"/>
    <w:rsid w:val="00930008"/>
    <w:rsid w:val="00934347"/>
    <w:rsid w:val="009355EA"/>
    <w:rsid w:val="00940777"/>
    <w:rsid w:val="009454EB"/>
    <w:rsid w:val="00956A3E"/>
    <w:rsid w:val="00964769"/>
    <w:rsid w:val="00966080"/>
    <w:rsid w:val="00974325"/>
    <w:rsid w:val="00984871"/>
    <w:rsid w:val="009922F4"/>
    <w:rsid w:val="009A1561"/>
    <w:rsid w:val="009A5F51"/>
    <w:rsid w:val="009A6306"/>
    <w:rsid w:val="009A6D12"/>
    <w:rsid w:val="009B401D"/>
    <w:rsid w:val="009C0FFE"/>
    <w:rsid w:val="009E3FC8"/>
    <w:rsid w:val="009F30EC"/>
    <w:rsid w:val="009F6CB4"/>
    <w:rsid w:val="00A00B7D"/>
    <w:rsid w:val="00A02A27"/>
    <w:rsid w:val="00A1339F"/>
    <w:rsid w:val="00A17B1A"/>
    <w:rsid w:val="00A26463"/>
    <w:rsid w:val="00A27D3D"/>
    <w:rsid w:val="00A36059"/>
    <w:rsid w:val="00A6157D"/>
    <w:rsid w:val="00A747F7"/>
    <w:rsid w:val="00A75D6C"/>
    <w:rsid w:val="00A851E7"/>
    <w:rsid w:val="00A9585A"/>
    <w:rsid w:val="00A96896"/>
    <w:rsid w:val="00AA0882"/>
    <w:rsid w:val="00AA5C54"/>
    <w:rsid w:val="00AC1B54"/>
    <w:rsid w:val="00AC51CC"/>
    <w:rsid w:val="00AC6C5B"/>
    <w:rsid w:val="00AD7FE9"/>
    <w:rsid w:val="00AE02E5"/>
    <w:rsid w:val="00AE50C9"/>
    <w:rsid w:val="00B01C2E"/>
    <w:rsid w:val="00B03FAC"/>
    <w:rsid w:val="00B07DBC"/>
    <w:rsid w:val="00B31215"/>
    <w:rsid w:val="00B365F0"/>
    <w:rsid w:val="00B36C2A"/>
    <w:rsid w:val="00B41E52"/>
    <w:rsid w:val="00B4425A"/>
    <w:rsid w:val="00B60C27"/>
    <w:rsid w:val="00B620AA"/>
    <w:rsid w:val="00B6623B"/>
    <w:rsid w:val="00B67225"/>
    <w:rsid w:val="00B71553"/>
    <w:rsid w:val="00B74198"/>
    <w:rsid w:val="00B81317"/>
    <w:rsid w:val="00B81433"/>
    <w:rsid w:val="00B871B3"/>
    <w:rsid w:val="00B92BA7"/>
    <w:rsid w:val="00BA1093"/>
    <w:rsid w:val="00BA29E9"/>
    <w:rsid w:val="00BB04E9"/>
    <w:rsid w:val="00BB0D11"/>
    <w:rsid w:val="00BB5D93"/>
    <w:rsid w:val="00BB5E0A"/>
    <w:rsid w:val="00BB6279"/>
    <w:rsid w:val="00BC10E7"/>
    <w:rsid w:val="00BC1851"/>
    <w:rsid w:val="00BD1A24"/>
    <w:rsid w:val="00BD1B62"/>
    <w:rsid w:val="00BD54CF"/>
    <w:rsid w:val="00BD62AE"/>
    <w:rsid w:val="00BE7528"/>
    <w:rsid w:val="00BF6385"/>
    <w:rsid w:val="00C05C98"/>
    <w:rsid w:val="00C26047"/>
    <w:rsid w:val="00C3376E"/>
    <w:rsid w:val="00C34BCD"/>
    <w:rsid w:val="00C35EA4"/>
    <w:rsid w:val="00C453DF"/>
    <w:rsid w:val="00C46D37"/>
    <w:rsid w:val="00C47CC5"/>
    <w:rsid w:val="00C6009F"/>
    <w:rsid w:val="00C65ADF"/>
    <w:rsid w:val="00C74206"/>
    <w:rsid w:val="00C746F8"/>
    <w:rsid w:val="00C765C1"/>
    <w:rsid w:val="00C84400"/>
    <w:rsid w:val="00C84A0C"/>
    <w:rsid w:val="00C87E6A"/>
    <w:rsid w:val="00C90E5B"/>
    <w:rsid w:val="00C91B33"/>
    <w:rsid w:val="00C91D3B"/>
    <w:rsid w:val="00C927CC"/>
    <w:rsid w:val="00C94D69"/>
    <w:rsid w:val="00CA3A27"/>
    <w:rsid w:val="00CB0D68"/>
    <w:rsid w:val="00CB558B"/>
    <w:rsid w:val="00CC5139"/>
    <w:rsid w:val="00CD5406"/>
    <w:rsid w:val="00CE3804"/>
    <w:rsid w:val="00CF61EB"/>
    <w:rsid w:val="00D06103"/>
    <w:rsid w:val="00D1211E"/>
    <w:rsid w:val="00D150BB"/>
    <w:rsid w:val="00D17494"/>
    <w:rsid w:val="00D23D2F"/>
    <w:rsid w:val="00D30B03"/>
    <w:rsid w:val="00D323C8"/>
    <w:rsid w:val="00D36BBA"/>
    <w:rsid w:val="00D42F4B"/>
    <w:rsid w:val="00D47C66"/>
    <w:rsid w:val="00D56251"/>
    <w:rsid w:val="00D56A37"/>
    <w:rsid w:val="00D71EB1"/>
    <w:rsid w:val="00D9134B"/>
    <w:rsid w:val="00D93289"/>
    <w:rsid w:val="00D93700"/>
    <w:rsid w:val="00D95A36"/>
    <w:rsid w:val="00DB008C"/>
    <w:rsid w:val="00DB0279"/>
    <w:rsid w:val="00DB2141"/>
    <w:rsid w:val="00DC1FEC"/>
    <w:rsid w:val="00DD5471"/>
    <w:rsid w:val="00DD7A03"/>
    <w:rsid w:val="00DE3A65"/>
    <w:rsid w:val="00DE6E0F"/>
    <w:rsid w:val="00DF11B1"/>
    <w:rsid w:val="00E016E2"/>
    <w:rsid w:val="00E03C1D"/>
    <w:rsid w:val="00E05036"/>
    <w:rsid w:val="00E11C07"/>
    <w:rsid w:val="00E14EB4"/>
    <w:rsid w:val="00E16FBB"/>
    <w:rsid w:val="00E24B86"/>
    <w:rsid w:val="00E3099E"/>
    <w:rsid w:val="00E329D6"/>
    <w:rsid w:val="00E37D95"/>
    <w:rsid w:val="00E44DB7"/>
    <w:rsid w:val="00E46C04"/>
    <w:rsid w:val="00E47749"/>
    <w:rsid w:val="00E57008"/>
    <w:rsid w:val="00E6287E"/>
    <w:rsid w:val="00E636F3"/>
    <w:rsid w:val="00E64801"/>
    <w:rsid w:val="00E759FF"/>
    <w:rsid w:val="00E75D08"/>
    <w:rsid w:val="00E87C99"/>
    <w:rsid w:val="00EA0DE6"/>
    <w:rsid w:val="00EA104C"/>
    <w:rsid w:val="00EE75C0"/>
    <w:rsid w:val="00EE7E4C"/>
    <w:rsid w:val="00EF5AE5"/>
    <w:rsid w:val="00F04F58"/>
    <w:rsid w:val="00F13A41"/>
    <w:rsid w:val="00F2359F"/>
    <w:rsid w:val="00F244CC"/>
    <w:rsid w:val="00F340BA"/>
    <w:rsid w:val="00F41DB8"/>
    <w:rsid w:val="00F45903"/>
    <w:rsid w:val="00F47327"/>
    <w:rsid w:val="00F522CD"/>
    <w:rsid w:val="00F55220"/>
    <w:rsid w:val="00F7168B"/>
    <w:rsid w:val="00F73546"/>
    <w:rsid w:val="00F76CE9"/>
    <w:rsid w:val="00F854D2"/>
    <w:rsid w:val="00F87A7D"/>
    <w:rsid w:val="00F87C31"/>
    <w:rsid w:val="00F9412F"/>
    <w:rsid w:val="00FA2019"/>
    <w:rsid w:val="00FB1AFC"/>
    <w:rsid w:val="00FB7F76"/>
    <w:rsid w:val="00FC0D01"/>
    <w:rsid w:val="00FD037C"/>
    <w:rsid w:val="00FD2705"/>
    <w:rsid w:val="00FD39B5"/>
    <w:rsid w:val="00FD7BEE"/>
    <w:rsid w:val="00FD7DD6"/>
    <w:rsid w:val="00FE50C6"/>
    <w:rsid w:val="00FE5359"/>
    <w:rsid w:val="00FF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A1FD"/>
  <w15:chartTrackingRefBased/>
  <w15:docId w15:val="{FBC1AF5B-4C41-4EAF-BABF-828DCA2E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1C7"/>
  </w:style>
  <w:style w:type="paragraph" w:styleId="Footer">
    <w:name w:val="footer"/>
    <w:basedOn w:val="Normal"/>
    <w:link w:val="Foot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1C7"/>
  </w:style>
  <w:style w:type="character" w:styleId="Hyperlink">
    <w:name w:val="Hyperlink"/>
    <w:basedOn w:val="DefaultParagraphFont"/>
    <w:uiPriority w:val="99"/>
    <w:semiHidden/>
    <w:unhideWhenUsed/>
    <w:rsid w:val="00066C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C88"/>
    <w:rPr>
      <w:color w:val="954F72"/>
      <w:u w:val="single"/>
    </w:rPr>
  </w:style>
  <w:style w:type="paragraph" w:customStyle="1" w:styleId="msonormal0">
    <w:name w:val="msonormal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66C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066C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81">
    <w:name w:val="xl8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2">
    <w:name w:val="xl8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3">
    <w:name w:val="xl83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5">
    <w:name w:val="xl8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4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1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0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b75c7776752682ab3eb308e07238ba44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e03e97d249a4ec40268ebd7fd1e81040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30228A-D5E9-4E89-8C3E-3722F1968C1F}">
  <ds:schemaRefs>
    <ds:schemaRef ds:uri="ab281ab5-f419-4215-b698-b416d8849b0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1f8e81a-964b-4e64-a196-e46f2f161f9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DD9E4F4-3901-447D-B03E-9A9F96AD8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AC22DA-4EDB-4B43-AB49-F928EE7EE5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&amp; CDPH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iri, Anura (BD)@DHCS</dc:creator>
  <cp:keywords/>
  <dc:description/>
  <cp:lastModifiedBy>Ratnasiri, Anura (BD)@DHCS</cp:lastModifiedBy>
  <cp:revision>5</cp:revision>
  <cp:lastPrinted>2020-06-23T04:52:00Z</cp:lastPrinted>
  <dcterms:created xsi:type="dcterms:W3CDTF">2020-06-23T05:12:00Z</dcterms:created>
  <dcterms:modified xsi:type="dcterms:W3CDTF">2020-06-23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